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Supplementary Fil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Supplementary Table 1. Recombinant</w:t>
      </w:r>
      <w:r>
        <w:rPr>
          <w:rFonts w:cs="Times New Roman" w:ascii="Times New Roman" w:hAnsi="Times New Roman"/>
          <w:b/>
          <w:bCs/>
          <w:sz w:val="24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8"/>
        </w:rPr>
        <w:t>DNA</w:t>
      </w:r>
      <w:r>
        <w:rPr>
          <w:rFonts w:cs="Times New Roman" w:ascii="Times New Roman" w:hAnsi="Times New Roman"/>
          <w:b/>
          <w:bCs/>
          <w:sz w:val="24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8"/>
        </w:rPr>
        <w:t>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2744"/>
      </w:tblGrid>
      <w:tr>
        <w:trPr/>
        <w:tc>
          <w:tcPr>
            <w:tcW w:w="5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lasmids</w:t>
            </w:r>
          </w:p>
        </w:tc>
        <w:tc>
          <w:tcPr>
            <w:tcW w:w="2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Source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cDNA5/FRT-TO</w:t>
            </w:r>
          </w:p>
        </w:tc>
        <w:tc>
          <w:tcPr>
            <w:tcW w:w="27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Invitrogen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cDNA5/FRT-TO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NF2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WT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Du et al. 2020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cDNA5/FRT-TO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NF2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18S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cDNA5/FRT-TO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NF2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21S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cDNA5/FRT-TO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NF2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V29F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cDNA5/FRT-TO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NF2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31Y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cDNA5/FRT-TO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NF2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H35R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cDNA5/FRT-TO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NF2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38S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cDNA5/FRT-TO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NF2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3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cDNA5/FRT-TO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NF2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41S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cDNA5/FRT-TO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NF2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52S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cDNA5/FRT-TO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NF2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55W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cDNA5/FRT-TO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NF2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88W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cDNA5/FRT-TO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NF2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109Q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cDNA5/FRT-TO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NF2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P130S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cDNA5/FRT-TO-RNF219-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Δ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RING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Du et al. 2020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cDNA5/FRT-TO-RNF219-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Δ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(RING-CC1)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Du et al. 2020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cDNA5/FRT-TO-RNF219-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Δ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(RING-CC1-CC2)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Du et al. 2020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cDNA5/FRT-TO-RNF219-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Δ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CC2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cDNA5/FRT-TO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NF2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31Y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Δ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CC2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cDNA5/FRT-TO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NF2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31Y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ΔC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BD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cDNA5/FRT-TO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NF2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WT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-mClover3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cDNA5/FRT-TO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NF2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V29F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mClover3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cDNA5/FRT-TO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NF2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31Y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mClover3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cDNA5/FRT-TO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NF2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WT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-mCherry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cDNA5/FRT-TO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V29F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mC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herry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cDNA5/FRT-TO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NF2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31Y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mC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herry</w:t>
            </w:r>
          </w:p>
        </w:tc>
        <w:tc>
          <w:tcPr>
            <w:tcW w:w="27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ET16b-mCherry</w:t>
            </w:r>
          </w:p>
        </w:tc>
        <w:tc>
          <w:tcPr>
            <w:tcW w:w="27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Guo et al., 2020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ET16b-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RNF219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N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WT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mCherry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ET16b-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RNF219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N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31Y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mCherry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ET16b-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RNF219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N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WT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-CC1-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mCherry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ET16b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-RNF219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N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31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CC1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-mCherry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ET16b-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RNF219-CC1-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mCherry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HR-SFFVp-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RNF219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N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WT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-mCherry-SspB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HR-SFFVp-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RNF219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N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31Y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mCherry-SspB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HR-SFFVp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-RNF219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N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WT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-CC1-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mCherry-SspB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HR-SFFVp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-RNF219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N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31Y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-CC1-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mCherry-SspB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HR-SFFVp-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RNF219-CC1-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mCherry-SspB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HR-SFFVp-NLS-iLID-EGFP-FTH1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Bracha et al., 2018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Sin-FLAG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Sin-FLAG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NF2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WT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Sin-FLAG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NF2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V29F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Sin-FLAG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NF2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31Y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pSin-FLAG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NF2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31Y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ΔC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BD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hi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paper</w:t>
            </w:r>
          </w:p>
        </w:tc>
      </w:tr>
      <w:tr>
        <w:trPr/>
        <w:tc>
          <w:tcPr>
            <w:tcW w:w="57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PAX2</w:t>
            </w:r>
          </w:p>
        </w:tc>
        <w:tc>
          <w:tcPr>
            <w:tcW w:w="2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Lin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et al., 201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0</w:t>
            </w:r>
          </w:p>
        </w:tc>
      </w:tr>
      <w:tr>
        <w:trPr/>
        <w:tc>
          <w:tcPr>
            <w:tcW w:w="5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D2.G</w:t>
            </w:r>
          </w:p>
        </w:tc>
        <w:tc>
          <w:tcPr>
            <w:tcW w:w="27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Lin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 et al., 201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szCs w:val="28"/>
        </w:rPr>
        <w:t>2</w:t>
      </w:r>
      <w:r>
        <w:rPr>
          <w:rFonts w:cs="Times New Roman" w:ascii="Times New Roman" w:hAnsi="Times New Roman"/>
          <w:b/>
          <w:bCs/>
          <w:sz w:val="24"/>
          <w:szCs w:val="28"/>
        </w:rPr>
        <w:t>. Primer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4870"/>
      </w:tblGrid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4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S-F</w:t>
            </w:r>
          </w:p>
        </w:tc>
        <w:tc>
          <w:tcPr>
            <w:tcW w:w="4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AGGGAGCTGACTGATACACTC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S-R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ACTTCTCATCTTCTAGTTGGTC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-F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CTGCAAAGATGGAAACG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-R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GGTCATGCTCTGTTTCA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R1-F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GAGCACCTGACCGCA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R1-R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CAGCACCTTCTCGTTGTT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C-F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CAGCAAACCTCCTCACAG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C-R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GATAGTCCTTCCGAGTG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OB-F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CTGCAAGGTGCTATGAG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OB-R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CGGGTCTCCCCTTCT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-F</w:t>
            </w:r>
          </w:p>
        </w:tc>
        <w:tc>
          <w:tcPr>
            <w:tcW w:w="48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ACCACCAACTGCTTAGC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-R</w:t>
            </w:r>
          </w:p>
        </w:tc>
        <w:tc>
          <w:tcPr>
            <w:tcW w:w="48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GGGCCATCCACAGTCTT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Cambria" w:hAnsi="Cambria" w:eastAsia="SimSun;宋体" w:cs="Times New Roman"/>
      <w:color w:val="365F9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mbria" w:hAnsi="Cambria" w:eastAsia="SimSun;宋体" w:cs="Times New Roman"/>
      <w:color w:val="365F9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Cambria" w:hAnsi="Cambria" w:eastAsia="SimSun;宋体" w:cs="Times New Roman"/>
      <w:color w:val="365F9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365F9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365F9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365F9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SimSun;宋体" w:cs="Times New Roman"/>
      <w:color w:val="595959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Times New Roman"/>
      <w:color w:val="365F91"/>
      <w:sz w:val="48"/>
      <w:szCs w:val="48"/>
    </w:rPr>
  </w:style>
  <w:style w:type="character" w:styleId="Heading2Char">
    <w:name w:val="Heading 2 Char"/>
    <w:qFormat/>
    <w:rPr>
      <w:rFonts w:ascii="Cambria" w:hAnsi="Cambria" w:eastAsia="SimSun;宋体" w:cs="Times New Roman"/>
      <w:color w:val="365F91"/>
      <w:sz w:val="40"/>
      <w:szCs w:val="40"/>
    </w:rPr>
  </w:style>
  <w:style w:type="character" w:styleId="Heading3Char">
    <w:name w:val="Heading 3 Char"/>
    <w:qFormat/>
    <w:rPr>
      <w:rFonts w:ascii="Cambria" w:hAnsi="Cambria" w:eastAsia="SimSun;宋体" w:cs="Times New Roman"/>
      <w:color w:val="365F91"/>
      <w:sz w:val="32"/>
      <w:szCs w:val="32"/>
    </w:rPr>
  </w:style>
  <w:style w:type="character" w:styleId="Heading4Char">
    <w:name w:val="Heading 4 Char"/>
    <w:qFormat/>
    <w:rPr>
      <w:rFonts w:cs="Times New Roman"/>
      <w:color w:val="365F91"/>
      <w:sz w:val="28"/>
      <w:szCs w:val="28"/>
    </w:rPr>
  </w:style>
  <w:style w:type="character" w:styleId="Heading5Char">
    <w:name w:val="Heading 5 Char"/>
    <w:qFormat/>
    <w:rPr>
      <w:rFonts w:cs="Times New Roman"/>
      <w:color w:val="365F91"/>
      <w:sz w:val="24"/>
      <w:szCs w:val="24"/>
    </w:rPr>
  </w:style>
  <w:style w:type="character" w:styleId="Heading6Char">
    <w:name w:val="Heading 6 Char"/>
    <w:qFormat/>
    <w:rPr>
      <w:rFonts w:cs="Times New Roman"/>
      <w:b/>
      <w:bCs/>
      <w:color w:val="365F91"/>
    </w:rPr>
  </w:style>
  <w:style w:type="character" w:styleId="Heading7Char">
    <w:name w:val="Heading 7 Char"/>
    <w:qFormat/>
    <w:rPr>
      <w:rFonts w:cs="Times New Roman"/>
      <w:b/>
      <w:bCs/>
      <w:color w:val="595959"/>
    </w:rPr>
  </w:style>
  <w:style w:type="character" w:styleId="Heading8Char">
    <w:name w:val="Heading 8 Char"/>
    <w:qFormat/>
    <w:rPr>
      <w:rFonts w:cs="Times New Roman"/>
      <w:color w:val="595959"/>
    </w:rPr>
  </w:style>
  <w:style w:type="character" w:styleId="Heading9Char">
    <w:name w:val="Heading 9 Char"/>
    <w:qFormat/>
    <w:rPr>
      <w:rFonts w:eastAsia="SimSun;宋体" w:cs="Times New Roman"/>
      <w:color w:val="595959"/>
    </w:rPr>
  </w:style>
  <w:style w:type="character" w:styleId="TitleChar">
    <w:name w:val="Title Char"/>
    <w:qFormat/>
    <w:rPr>
      <w:rFonts w:ascii="Cambria" w:hAnsi="Cambria" w:eastAsia="SimSun;宋体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Cambria" w:hAnsi="Cambria" w:eastAsia="SimSun;宋体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365F91"/>
    </w:rPr>
  </w:style>
  <w:style w:type="character" w:styleId="IntenseQuoteChar">
    <w:name w:val="Intense Quote Char"/>
    <w:qFormat/>
    <w:rPr>
      <w:i/>
      <w:iCs/>
      <w:color w:val="365F91"/>
    </w:rPr>
  </w:style>
  <w:style w:type="character" w:styleId="IntenseReference">
    <w:name w:val="Intense Reference"/>
    <w:qFormat/>
    <w:rPr>
      <w:b/>
      <w:bCs/>
      <w:smallCaps/>
      <w:color w:val="365F91"/>
      <w:spacing w:val="5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Cambria" w:hAnsi="Cambria" w:eastAsia="SimSun;宋体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Cambria" w:hAnsi="Cambria" w:eastAsia="SimSun;宋体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365F91"/>
        <w:bottom w:val="single" w:sz="4" w:space="10" w:color="365F91"/>
      </w:pBdr>
      <w:spacing w:before="360" w:after="360"/>
      <w:ind w:left="864" w:right="864" w:hanging="0"/>
      <w:jc w:val="center"/>
    </w:pPr>
    <w:rPr>
      <w:i/>
      <w:iCs/>
      <w:color w:val="365F9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4T01:06:00Z</dcterms:created>
  <dc:creator>晨 陈</dc:creator>
  <dc:description/>
  <cp:keywords/>
  <dc:language>en-US</dc:language>
  <cp:lastModifiedBy>Muhil Munusamy</cp:lastModifiedBy>
  <dcterms:modified xsi:type="dcterms:W3CDTF">2025-06-04T01:06:00Z</dcterms:modified>
  <cp:revision>2</cp:revision>
  <dc:subject/>
  <dc:title/>
</cp:coreProperties>
</file>